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8B6D5" w14:textId="41ED71BE" w:rsidR="00B57153" w:rsidRDefault="002F1406" w:rsidP="00B57153">
      <w:pPr>
        <w:pStyle w:val="013TableCaption"/>
      </w:pPr>
      <w:bookmarkStart w:id="0" w:name="_Toc8199886"/>
      <w:r>
        <w:rPr>
          <w:b/>
          <w:bCs/>
        </w:rPr>
        <w:t>Appendix 3</w:t>
      </w:r>
      <w:r w:rsidR="00B57153" w:rsidRPr="002F1406">
        <w:rPr>
          <w:b/>
          <w:bCs/>
        </w:rPr>
        <w:t>.</w:t>
      </w:r>
      <w:r w:rsidR="00B57153">
        <w:t xml:space="preserve"> Open-ended exit satisfaction survey responses</w:t>
      </w:r>
      <w:r>
        <w:t xml:space="preserve"> from each participant</w:t>
      </w:r>
      <w:r w:rsidR="00B57153">
        <w:t>.</w:t>
      </w:r>
      <w:bookmarkEnd w:id="0"/>
    </w:p>
    <w:tbl>
      <w:tblPr>
        <w:tblStyle w:val="TableGrid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970"/>
        <w:gridCol w:w="2875"/>
        <w:gridCol w:w="2832"/>
      </w:tblGrid>
      <w:tr w:rsidR="00B57153" w:rsidRPr="005B27F0" w14:paraId="0BA78449" w14:textId="77777777" w:rsidTr="008A2F0D">
        <w:trPr>
          <w:trHeight w:val="436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AE670" w14:textId="77777777" w:rsidR="00B57153" w:rsidRPr="00AF12CA" w:rsidRDefault="00B57153" w:rsidP="00B604F8">
            <w:pPr>
              <w:spacing w:after="120"/>
              <w:rPr>
                <w:rFonts w:eastAsia="Calibri" w:cs="Arial"/>
                <w:b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74775" w14:textId="77777777" w:rsidR="00B57153" w:rsidRPr="00D82714" w:rsidRDefault="00B57153" w:rsidP="00B604F8">
            <w:pPr>
              <w:spacing w:after="120"/>
              <w:rPr>
                <w:rFonts w:eastAsia="Calibri" w:cs="Arial"/>
              </w:rPr>
            </w:pPr>
            <w:r w:rsidRPr="00D82714">
              <w:rPr>
                <w:rFonts w:cs="Arial"/>
              </w:rPr>
              <w:t xml:space="preserve">“What did you </w:t>
            </w:r>
            <w:r w:rsidRPr="00D82714">
              <w:rPr>
                <w:rFonts w:cs="Arial"/>
                <w:u w:val="single"/>
              </w:rPr>
              <w:t>like the most</w:t>
            </w:r>
            <w:r w:rsidRPr="00D82714">
              <w:rPr>
                <w:rFonts w:cs="Arial"/>
              </w:rPr>
              <w:t xml:space="preserve"> about the training provided for learning to use CGM?”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D1525" w14:textId="77777777" w:rsidR="00B57153" w:rsidRPr="00D82714" w:rsidRDefault="00B57153" w:rsidP="00B604F8">
            <w:pPr>
              <w:spacing w:after="120"/>
              <w:rPr>
                <w:rFonts w:cs="Arial"/>
              </w:rPr>
            </w:pPr>
            <w:r w:rsidRPr="00D82714">
              <w:rPr>
                <w:rFonts w:cs="Arial"/>
              </w:rPr>
              <w:t xml:space="preserve">“What did you </w:t>
            </w:r>
            <w:r w:rsidRPr="00D82714">
              <w:rPr>
                <w:rFonts w:cs="Arial"/>
                <w:u w:val="single"/>
              </w:rPr>
              <w:t>dislike the most</w:t>
            </w:r>
            <w:r w:rsidRPr="00D82714">
              <w:rPr>
                <w:rFonts w:cs="Arial"/>
              </w:rPr>
              <w:t xml:space="preserve"> about the training provided for learning to use CGM?”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0E469" w14:textId="77777777" w:rsidR="00B57153" w:rsidRPr="00D82714" w:rsidRDefault="00B57153" w:rsidP="00B604F8">
            <w:pPr>
              <w:spacing w:after="120"/>
              <w:rPr>
                <w:rFonts w:cs="Arial"/>
              </w:rPr>
            </w:pPr>
            <w:r w:rsidRPr="00D82714">
              <w:rPr>
                <w:rFonts w:cs="Arial"/>
              </w:rPr>
              <w:t>“What advice can you give us to improve the training provided for learning to use this technology?”</w:t>
            </w:r>
          </w:p>
        </w:tc>
      </w:tr>
      <w:tr w:rsidR="00B57153" w:rsidRPr="00F41C0B" w14:paraId="3CE19AF5" w14:textId="77777777" w:rsidTr="00B604F8">
        <w:trPr>
          <w:trHeight w:val="2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8AACD4" w14:textId="21E5DA2C" w:rsidR="00B57153" w:rsidRPr="005B27F0" w:rsidRDefault="00B57153" w:rsidP="00B604F8">
            <w:pPr>
              <w:spacing w:after="240"/>
            </w:pPr>
            <w:r w:rsidRPr="005B27F0">
              <w:t>P1</w:t>
            </w:r>
            <w:r w:rsidR="00B604F8">
              <w:t xml:space="preserve"> -</w:t>
            </w:r>
            <w:r w:rsidRPr="005B27F0">
              <w:t>-</w:t>
            </w:r>
            <w:r w:rsidR="00B604F8">
              <w:t xml:space="preserve"> </w:t>
            </w:r>
            <w:proofErr w:type="spellStart"/>
            <w:r w:rsidRPr="005B27F0">
              <w:t>i</w:t>
            </w:r>
            <w:proofErr w:type="spellEnd"/>
            <w:r>
              <w:t xml:space="preserve">: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14FF5B" w14:textId="77777777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The new things I didn't know before.</w:t>
            </w:r>
          </w:p>
          <w:p w14:paraId="0B9524B2" w14:textId="77777777" w:rsidR="00B57153" w:rsidRPr="00217BE7" w:rsidRDefault="00B57153" w:rsidP="00B604F8">
            <w:pPr>
              <w:spacing w:after="240"/>
            </w:pPr>
          </w:p>
        </w:tc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AD83F2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I liked it all.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ABDF76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ne, it's just right.</w:t>
            </w:r>
          </w:p>
          <w:p w14:paraId="76A89824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 </w:t>
            </w:r>
          </w:p>
        </w:tc>
      </w:tr>
      <w:tr w:rsidR="00B57153" w:rsidRPr="00F41C0B" w14:paraId="1C8A9F7E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360288D7" w14:textId="61BD6304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2</w:t>
            </w:r>
            <w:r w:rsidR="00B604F8">
              <w:t xml:space="preserve"> </w:t>
            </w:r>
            <w:r w:rsidRPr="009D60AC">
              <w:t>-</w:t>
            </w:r>
            <w:r w:rsidR="00B604F8">
              <w:t xml:space="preserve">- </w:t>
            </w:r>
            <w:proofErr w:type="spellStart"/>
            <w:r w:rsidRPr="009D60AC">
              <w:t>i</w:t>
            </w:r>
            <w:proofErr w:type="spellEnd"/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1A485FCC" w14:textId="77777777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Being able to relate to other peers.</w:t>
            </w:r>
          </w:p>
          <w:p w14:paraId="658FD7B8" w14:textId="77777777" w:rsidR="00B57153" w:rsidRPr="00217BE7" w:rsidRDefault="00B57153" w:rsidP="00B604F8">
            <w:pPr>
              <w:spacing w:after="240"/>
            </w:pPr>
          </w:p>
        </w:tc>
        <w:tc>
          <w:tcPr>
            <w:tcW w:w="2875" w:type="dxa"/>
            <w:shd w:val="clear" w:color="auto" w:fill="auto"/>
            <w:hideMark/>
          </w:tcPr>
          <w:p w14:paraId="5A539A0A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--</w:t>
            </w:r>
          </w:p>
        </w:tc>
        <w:tc>
          <w:tcPr>
            <w:tcW w:w="2832" w:type="dxa"/>
            <w:shd w:val="clear" w:color="auto" w:fill="auto"/>
            <w:hideMark/>
          </w:tcPr>
          <w:p w14:paraId="5449568F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Shorter videos.</w:t>
            </w:r>
          </w:p>
        </w:tc>
      </w:tr>
      <w:tr w:rsidR="00B57153" w:rsidRPr="00F41C0B" w14:paraId="64CDADF3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0D155BB3" w14:textId="0E097B54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3</w:t>
            </w:r>
            <w:r w:rsidR="00B604F8">
              <w:t xml:space="preserve"> </w:t>
            </w:r>
            <w:r w:rsidRPr="009D60AC">
              <w:t>-</w:t>
            </w:r>
            <w:r w:rsidR="00B604F8">
              <w:t xml:space="preserve">- </w:t>
            </w:r>
            <w:proofErr w:type="spellStart"/>
            <w:r w:rsidRPr="009D60AC">
              <w:t>i</w:t>
            </w:r>
            <w:proofErr w:type="spellEnd"/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076B9AFA" w14:textId="77777777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They made it easy to understand and easy to use for me.</w:t>
            </w:r>
          </w:p>
          <w:p w14:paraId="46251E18" w14:textId="77777777" w:rsidR="00B57153" w:rsidRPr="00217BE7" w:rsidRDefault="00B57153" w:rsidP="00B604F8">
            <w:pPr>
              <w:spacing w:after="240"/>
            </w:pPr>
          </w:p>
        </w:tc>
        <w:tc>
          <w:tcPr>
            <w:tcW w:w="2875" w:type="dxa"/>
            <w:shd w:val="clear" w:color="auto" w:fill="auto"/>
            <w:hideMark/>
          </w:tcPr>
          <w:p w14:paraId="19005E2E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thing keep doing what you are doing.</w:t>
            </w:r>
          </w:p>
        </w:tc>
        <w:tc>
          <w:tcPr>
            <w:tcW w:w="2832" w:type="dxa"/>
            <w:shd w:val="clear" w:color="auto" w:fill="auto"/>
            <w:hideMark/>
          </w:tcPr>
          <w:p w14:paraId="3E29CDEC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thing.</w:t>
            </w:r>
          </w:p>
        </w:tc>
      </w:tr>
      <w:tr w:rsidR="00B57153" w:rsidRPr="00F41C0B" w14:paraId="2FE97132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41972D9A" w14:textId="5A613819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4</w:t>
            </w:r>
            <w:r w:rsidR="00B604F8">
              <w:t xml:space="preserve"> </w:t>
            </w:r>
            <w:r w:rsidRPr="009D60AC">
              <w:t>-</w:t>
            </w:r>
            <w:r w:rsidR="00B604F8">
              <w:t xml:space="preserve">- </w:t>
            </w:r>
            <w:proofErr w:type="spellStart"/>
            <w:r w:rsidRPr="009D60AC">
              <w:t>i</w:t>
            </w:r>
            <w:proofErr w:type="spellEnd"/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79DE8F5F" w14:textId="3B38DD55" w:rsidR="00B57153" w:rsidRPr="00B604F8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The people were relatable to my life styles and how to accommodate any problems I had.</w:t>
            </w:r>
          </w:p>
        </w:tc>
        <w:tc>
          <w:tcPr>
            <w:tcW w:w="2875" w:type="dxa"/>
            <w:shd w:val="clear" w:color="auto" w:fill="auto"/>
            <w:hideMark/>
          </w:tcPr>
          <w:p w14:paraId="6A2F29CB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 xml:space="preserve">The first time I went to do training, it went by too fast. The second time was much better. </w:t>
            </w:r>
          </w:p>
        </w:tc>
        <w:tc>
          <w:tcPr>
            <w:tcW w:w="2832" w:type="dxa"/>
            <w:shd w:val="clear" w:color="auto" w:fill="auto"/>
            <w:hideMark/>
          </w:tcPr>
          <w:p w14:paraId="2E633B5F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For the study, more reminders because I fell behind.</w:t>
            </w:r>
          </w:p>
        </w:tc>
      </w:tr>
      <w:tr w:rsidR="00B57153" w:rsidRPr="00F41C0B" w14:paraId="0FC62F7A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29A86228" w14:textId="00A32B04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5</w:t>
            </w:r>
            <w:r w:rsidR="00B604F8">
              <w:t xml:space="preserve"> </w:t>
            </w:r>
            <w:r w:rsidRPr="009D60AC">
              <w:t>-</w:t>
            </w:r>
            <w:r w:rsidR="00B604F8">
              <w:t xml:space="preserve">- </w:t>
            </w:r>
            <w:proofErr w:type="spellStart"/>
            <w:r w:rsidRPr="009D60AC">
              <w:t>i</w:t>
            </w:r>
            <w:proofErr w:type="spellEnd"/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3BCA6DF3" w14:textId="77777777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It gave detailed video instruction for the removal and application of the CGM and was easy to follow.</w:t>
            </w:r>
          </w:p>
          <w:p w14:paraId="5FE8DFD0" w14:textId="77777777" w:rsidR="00B57153" w:rsidRPr="00217BE7" w:rsidRDefault="00B57153" w:rsidP="00B604F8">
            <w:pPr>
              <w:spacing w:after="240"/>
            </w:pPr>
          </w:p>
        </w:tc>
        <w:tc>
          <w:tcPr>
            <w:tcW w:w="2875" w:type="dxa"/>
            <w:shd w:val="clear" w:color="auto" w:fill="auto"/>
            <w:hideMark/>
          </w:tcPr>
          <w:p w14:paraId="03DF14EB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thing.</w:t>
            </w:r>
          </w:p>
        </w:tc>
        <w:tc>
          <w:tcPr>
            <w:tcW w:w="2832" w:type="dxa"/>
            <w:shd w:val="clear" w:color="auto" w:fill="auto"/>
            <w:hideMark/>
          </w:tcPr>
          <w:p w14:paraId="2032337F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Everything was excellent in my opinion.</w:t>
            </w:r>
          </w:p>
          <w:p w14:paraId="40EE447C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 </w:t>
            </w:r>
          </w:p>
        </w:tc>
      </w:tr>
      <w:tr w:rsidR="00B57153" w:rsidRPr="00F41C0B" w14:paraId="4704FC00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41181A69" w14:textId="32A44852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6</w:t>
            </w:r>
            <w:r w:rsidR="00B604F8">
              <w:t xml:space="preserve"> </w:t>
            </w:r>
            <w:r w:rsidRPr="009D60AC">
              <w:t>-</w:t>
            </w:r>
            <w:r w:rsidR="00B604F8">
              <w:t xml:space="preserve">- </w:t>
            </w:r>
            <w:proofErr w:type="spellStart"/>
            <w:r w:rsidRPr="009D60AC">
              <w:t>i</w:t>
            </w:r>
            <w:proofErr w:type="spellEnd"/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7F7AE418" w14:textId="1B13C3B6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>Help me know more about diabetes.</w:t>
            </w:r>
          </w:p>
          <w:p w14:paraId="288D7504" w14:textId="77777777" w:rsidR="00B57153" w:rsidRPr="00217BE7" w:rsidRDefault="00B57153" w:rsidP="00B604F8">
            <w:pPr>
              <w:spacing w:after="240"/>
            </w:pPr>
          </w:p>
        </w:tc>
        <w:tc>
          <w:tcPr>
            <w:tcW w:w="2875" w:type="dxa"/>
            <w:shd w:val="clear" w:color="auto" w:fill="auto"/>
            <w:hideMark/>
          </w:tcPr>
          <w:p w14:paraId="55CEDD83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thing.</w:t>
            </w:r>
          </w:p>
        </w:tc>
        <w:tc>
          <w:tcPr>
            <w:tcW w:w="2832" w:type="dxa"/>
            <w:shd w:val="clear" w:color="auto" w:fill="auto"/>
            <w:hideMark/>
          </w:tcPr>
          <w:p w14:paraId="7C14DA3B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I don’t know</w:t>
            </w:r>
          </w:p>
        </w:tc>
      </w:tr>
      <w:tr w:rsidR="00B57153" w:rsidRPr="00F41C0B" w14:paraId="45C314ED" w14:textId="77777777" w:rsidTr="00B604F8">
        <w:trPr>
          <w:trHeight w:val="20"/>
        </w:trPr>
        <w:tc>
          <w:tcPr>
            <w:tcW w:w="900" w:type="dxa"/>
            <w:shd w:val="clear" w:color="auto" w:fill="auto"/>
            <w:hideMark/>
          </w:tcPr>
          <w:p w14:paraId="25445B80" w14:textId="679B16D4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7</w:t>
            </w:r>
            <w:r w:rsidR="00B604F8">
              <w:t xml:space="preserve"> -</w:t>
            </w:r>
            <w:r w:rsidRPr="009D60AC">
              <w:t>-</w:t>
            </w:r>
            <w:r w:rsidR="00B604F8">
              <w:t xml:space="preserve"> </w:t>
            </w:r>
            <w:r w:rsidRPr="009D60AC">
              <w:t>c</w:t>
            </w:r>
            <w:r>
              <w:t>:</w:t>
            </w:r>
          </w:p>
        </w:tc>
        <w:tc>
          <w:tcPr>
            <w:tcW w:w="2970" w:type="dxa"/>
            <w:shd w:val="clear" w:color="auto" w:fill="auto"/>
            <w:hideMark/>
          </w:tcPr>
          <w:p w14:paraId="4A770CA0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The pace of it. It was simple and easy.</w:t>
            </w:r>
          </w:p>
        </w:tc>
        <w:tc>
          <w:tcPr>
            <w:tcW w:w="2875" w:type="dxa"/>
            <w:shd w:val="clear" w:color="auto" w:fill="auto"/>
            <w:hideMark/>
          </w:tcPr>
          <w:p w14:paraId="542C28C5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Nothing. Overall was pretty good.</w:t>
            </w:r>
          </w:p>
        </w:tc>
        <w:tc>
          <w:tcPr>
            <w:tcW w:w="2832" w:type="dxa"/>
            <w:shd w:val="clear" w:color="auto" w:fill="auto"/>
            <w:hideMark/>
          </w:tcPr>
          <w:p w14:paraId="4DD0DB4E" w14:textId="0F8FCF63" w:rsidR="00B57153" w:rsidRPr="00217BE7" w:rsidRDefault="00B57153" w:rsidP="00B604F8">
            <w:pPr>
              <w:spacing w:after="240"/>
              <w:rPr>
                <w:iCs/>
              </w:rPr>
            </w:pPr>
            <w:r w:rsidRPr="00217BE7">
              <w:rPr>
                <w:iCs/>
              </w:rPr>
              <w:t xml:space="preserve">Let the patient do it </w:t>
            </w:r>
            <w:proofErr w:type="spellStart"/>
            <w:r w:rsidRPr="00217BE7">
              <w:rPr>
                <w:iCs/>
              </w:rPr>
              <w:t>theirselves</w:t>
            </w:r>
            <w:proofErr w:type="spellEnd"/>
            <w:r w:rsidRPr="00217BE7">
              <w:rPr>
                <w:iCs/>
              </w:rPr>
              <w:t xml:space="preserve"> a couple of times, because that's w</w:t>
            </w:r>
            <w:r w:rsidR="002F1406">
              <w:rPr>
                <w:iCs/>
              </w:rPr>
              <w:t>h</w:t>
            </w:r>
            <w:r w:rsidRPr="00217BE7">
              <w:rPr>
                <w:iCs/>
              </w:rPr>
              <w:t>ere you will get the most questions.</w:t>
            </w:r>
          </w:p>
          <w:p w14:paraId="607A0FF5" w14:textId="77777777" w:rsidR="00B57153" w:rsidRPr="00217BE7" w:rsidRDefault="00B57153" w:rsidP="00B604F8">
            <w:pPr>
              <w:spacing w:after="240"/>
            </w:pPr>
          </w:p>
        </w:tc>
      </w:tr>
      <w:tr w:rsidR="00B57153" w:rsidRPr="005B27F0" w14:paraId="199CBAA5" w14:textId="77777777" w:rsidTr="00B604F8">
        <w:trPr>
          <w:trHeight w:val="2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06A9A7" w14:textId="4AA4BC4D" w:rsidR="00B57153" w:rsidRPr="009D60AC" w:rsidRDefault="00B57153" w:rsidP="00B604F8">
            <w:pPr>
              <w:spacing w:after="240"/>
            </w:pPr>
            <w:r w:rsidRPr="00F41C0B">
              <w:t>P</w:t>
            </w:r>
            <w:r w:rsidRPr="009D60AC">
              <w:t>8</w:t>
            </w:r>
            <w:r w:rsidR="00B604F8">
              <w:t xml:space="preserve"> -</w:t>
            </w:r>
            <w:r w:rsidRPr="009D60AC">
              <w:t>-</w:t>
            </w:r>
            <w:r w:rsidR="00B604F8">
              <w:t xml:space="preserve"> </w:t>
            </w:r>
            <w:r w:rsidRPr="009D60AC">
              <w:t>c</w:t>
            </w:r>
            <w:r>
              <w:t>: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A75889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--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FC7D0D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--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562A2D" w14:textId="77777777" w:rsidR="00B57153" w:rsidRPr="00217BE7" w:rsidRDefault="00B57153" w:rsidP="00B604F8">
            <w:pPr>
              <w:spacing w:after="240"/>
            </w:pPr>
            <w:r w:rsidRPr="00217BE7">
              <w:rPr>
                <w:iCs/>
              </w:rPr>
              <w:t>--</w:t>
            </w:r>
          </w:p>
        </w:tc>
      </w:tr>
    </w:tbl>
    <w:p w14:paraId="2CB10B8F" w14:textId="77777777" w:rsidR="00B57153" w:rsidRPr="009D004E" w:rsidRDefault="00B57153" w:rsidP="00B57153">
      <w:pPr>
        <w:pStyle w:val="006BodyText"/>
        <w:spacing w:line="240" w:lineRule="auto"/>
        <w:ind w:firstLine="0"/>
        <w:rPr>
          <w:sz w:val="20"/>
          <w:szCs w:val="20"/>
        </w:rPr>
      </w:pPr>
      <w:r w:rsidRPr="009D004E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, standard clinical care/control group; CGM, continuous glucose monitor; 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>, intervention; P</w:t>
      </w:r>
      <w:r w:rsidRPr="009D004E">
        <w:rPr>
          <w:sz w:val="20"/>
          <w:szCs w:val="20"/>
        </w:rPr>
        <w:t xml:space="preserve">, </w:t>
      </w:r>
      <w:r>
        <w:rPr>
          <w:sz w:val="20"/>
          <w:szCs w:val="20"/>
        </w:rPr>
        <w:t>participant</w:t>
      </w:r>
      <w:r w:rsidRPr="009D004E">
        <w:rPr>
          <w:sz w:val="20"/>
          <w:szCs w:val="20"/>
        </w:rPr>
        <w:t>.</w:t>
      </w:r>
    </w:p>
    <w:p w14:paraId="3EDE0451" w14:textId="77777777" w:rsidR="00DD76BF" w:rsidRDefault="00B604F8"/>
    <w:sectPr w:rsidR="00DD76BF" w:rsidSect="00F4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53"/>
    <w:rsid w:val="00001E0A"/>
    <w:rsid w:val="00004B64"/>
    <w:rsid w:val="00012FFE"/>
    <w:rsid w:val="000637B1"/>
    <w:rsid w:val="00071FBD"/>
    <w:rsid w:val="000907DB"/>
    <w:rsid w:val="000C0AB5"/>
    <w:rsid w:val="000D69B5"/>
    <w:rsid w:val="00126377"/>
    <w:rsid w:val="001278C5"/>
    <w:rsid w:val="001402C4"/>
    <w:rsid w:val="00166537"/>
    <w:rsid w:val="0017016B"/>
    <w:rsid w:val="001732AD"/>
    <w:rsid w:val="00173BA2"/>
    <w:rsid w:val="0019229A"/>
    <w:rsid w:val="001A58E7"/>
    <w:rsid w:val="001F0CE8"/>
    <w:rsid w:val="00204B48"/>
    <w:rsid w:val="002220B3"/>
    <w:rsid w:val="00230AAE"/>
    <w:rsid w:val="00237CE2"/>
    <w:rsid w:val="0025292C"/>
    <w:rsid w:val="00265BD7"/>
    <w:rsid w:val="00267740"/>
    <w:rsid w:val="002A2927"/>
    <w:rsid w:val="002D40B8"/>
    <w:rsid w:val="002F1406"/>
    <w:rsid w:val="00301773"/>
    <w:rsid w:val="00302099"/>
    <w:rsid w:val="00305D64"/>
    <w:rsid w:val="00307928"/>
    <w:rsid w:val="00312D7E"/>
    <w:rsid w:val="0032264D"/>
    <w:rsid w:val="00326F15"/>
    <w:rsid w:val="003478DB"/>
    <w:rsid w:val="0035033D"/>
    <w:rsid w:val="003548C5"/>
    <w:rsid w:val="00363B75"/>
    <w:rsid w:val="0036462D"/>
    <w:rsid w:val="00372780"/>
    <w:rsid w:val="00394D95"/>
    <w:rsid w:val="003E3D5A"/>
    <w:rsid w:val="003F7AE4"/>
    <w:rsid w:val="00403487"/>
    <w:rsid w:val="0041550F"/>
    <w:rsid w:val="00425DEC"/>
    <w:rsid w:val="00431797"/>
    <w:rsid w:val="0045476A"/>
    <w:rsid w:val="00463DA4"/>
    <w:rsid w:val="00470024"/>
    <w:rsid w:val="0047750E"/>
    <w:rsid w:val="004B2F44"/>
    <w:rsid w:val="004C2946"/>
    <w:rsid w:val="004C40A3"/>
    <w:rsid w:val="004E202E"/>
    <w:rsid w:val="004F15F7"/>
    <w:rsid w:val="004F26E3"/>
    <w:rsid w:val="004F3961"/>
    <w:rsid w:val="0050313A"/>
    <w:rsid w:val="005250D5"/>
    <w:rsid w:val="00592CB9"/>
    <w:rsid w:val="005B6F53"/>
    <w:rsid w:val="005C2735"/>
    <w:rsid w:val="005D4DF8"/>
    <w:rsid w:val="005E5848"/>
    <w:rsid w:val="005F29C5"/>
    <w:rsid w:val="00601423"/>
    <w:rsid w:val="006026ED"/>
    <w:rsid w:val="006048E7"/>
    <w:rsid w:val="00612D9D"/>
    <w:rsid w:val="006140AE"/>
    <w:rsid w:val="00641DB1"/>
    <w:rsid w:val="006439F3"/>
    <w:rsid w:val="00645A5B"/>
    <w:rsid w:val="00654449"/>
    <w:rsid w:val="0066676B"/>
    <w:rsid w:val="00677B4F"/>
    <w:rsid w:val="006A3519"/>
    <w:rsid w:val="006A3A57"/>
    <w:rsid w:val="006B3F26"/>
    <w:rsid w:val="006B738E"/>
    <w:rsid w:val="006C6175"/>
    <w:rsid w:val="006D3259"/>
    <w:rsid w:val="0070135D"/>
    <w:rsid w:val="00743CED"/>
    <w:rsid w:val="00786C35"/>
    <w:rsid w:val="007B1D48"/>
    <w:rsid w:val="007B53EA"/>
    <w:rsid w:val="007B5722"/>
    <w:rsid w:val="007D5532"/>
    <w:rsid w:val="00800849"/>
    <w:rsid w:val="00814AD0"/>
    <w:rsid w:val="00823EFB"/>
    <w:rsid w:val="00836594"/>
    <w:rsid w:val="00845DA2"/>
    <w:rsid w:val="00856EFF"/>
    <w:rsid w:val="00865AEE"/>
    <w:rsid w:val="00895754"/>
    <w:rsid w:val="008A5184"/>
    <w:rsid w:val="008B6856"/>
    <w:rsid w:val="008D5B53"/>
    <w:rsid w:val="008E216A"/>
    <w:rsid w:val="008E78EC"/>
    <w:rsid w:val="008F40C2"/>
    <w:rsid w:val="008F61CD"/>
    <w:rsid w:val="009136A4"/>
    <w:rsid w:val="009238B4"/>
    <w:rsid w:val="00931002"/>
    <w:rsid w:val="009326B2"/>
    <w:rsid w:val="009440B9"/>
    <w:rsid w:val="00956EE3"/>
    <w:rsid w:val="00964CFA"/>
    <w:rsid w:val="00975A8D"/>
    <w:rsid w:val="009773A6"/>
    <w:rsid w:val="00977822"/>
    <w:rsid w:val="00982AFA"/>
    <w:rsid w:val="00982B5A"/>
    <w:rsid w:val="00990572"/>
    <w:rsid w:val="009A12CD"/>
    <w:rsid w:val="009B1F22"/>
    <w:rsid w:val="009C40B3"/>
    <w:rsid w:val="009D1C02"/>
    <w:rsid w:val="009E4D65"/>
    <w:rsid w:val="009E73DF"/>
    <w:rsid w:val="00A03C97"/>
    <w:rsid w:val="00A20AD7"/>
    <w:rsid w:val="00A31115"/>
    <w:rsid w:val="00A41222"/>
    <w:rsid w:val="00A44A23"/>
    <w:rsid w:val="00A51F95"/>
    <w:rsid w:val="00A6429E"/>
    <w:rsid w:val="00A64984"/>
    <w:rsid w:val="00A64D9F"/>
    <w:rsid w:val="00A75034"/>
    <w:rsid w:val="00A8140A"/>
    <w:rsid w:val="00A8621A"/>
    <w:rsid w:val="00A930D7"/>
    <w:rsid w:val="00AB37A4"/>
    <w:rsid w:val="00AE1064"/>
    <w:rsid w:val="00AE1897"/>
    <w:rsid w:val="00AF52D4"/>
    <w:rsid w:val="00AF543A"/>
    <w:rsid w:val="00B07EF3"/>
    <w:rsid w:val="00B24599"/>
    <w:rsid w:val="00B25E8B"/>
    <w:rsid w:val="00B55F5F"/>
    <w:rsid w:val="00B57153"/>
    <w:rsid w:val="00B604F8"/>
    <w:rsid w:val="00B63462"/>
    <w:rsid w:val="00B6470D"/>
    <w:rsid w:val="00B743A9"/>
    <w:rsid w:val="00B77605"/>
    <w:rsid w:val="00BB672B"/>
    <w:rsid w:val="00BE73FA"/>
    <w:rsid w:val="00BE7948"/>
    <w:rsid w:val="00C34168"/>
    <w:rsid w:val="00C42577"/>
    <w:rsid w:val="00C60A99"/>
    <w:rsid w:val="00C64D52"/>
    <w:rsid w:val="00C654E3"/>
    <w:rsid w:val="00C93040"/>
    <w:rsid w:val="00C9338A"/>
    <w:rsid w:val="00CA18FD"/>
    <w:rsid w:val="00CA2223"/>
    <w:rsid w:val="00CC4852"/>
    <w:rsid w:val="00CD0120"/>
    <w:rsid w:val="00CF5BD9"/>
    <w:rsid w:val="00D17731"/>
    <w:rsid w:val="00D2199F"/>
    <w:rsid w:val="00D55A7E"/>
    <w:rsid w:val="00D57FC3"/>
    <w:rsid w:val="00D61F61"/>
    <w:rsid w:val="00D62923"/>
    <w:rsid w:val="00D73B77"/>
    <w:rsid w:val="00D758AB"/>
    <w:rsid w:val="00D82CB6"/>
    <w:rsid w:val="00D9478A"/>
    <w:rsid w:val="00DB0852"/>
    <w:rsid w:val="00DF1DD2"/>
    <w:rsid w:val="00E036A1"/>
    <w:rsid w:val="00E06AA0"/>
    <w:rsid w:val="00E2093A"/>
    <w:rsid w:val="00E267F8"/>
    <w:rsid w:val="00E30C29"/>
    <w:rsid w:val="00E44EB1"/>
    <w:rsid w:val="00E5196D"/>
    <w:rsid w:val="00ED30ED"/>
    <w:rsid w:val="00ED4C39"/>
    <w:rsid w:val="00EF6290"/>
    <w:rsid w:val="00F24A8E"/>
    <w:rsid w:val="00F31255"/>
    <w:rsid w:val="00F42D73"/>
    <w:rsid w:val="00F45527"/>
    <w:rsid w:val="00F85495"/>
    <w:rsid w:val="00FA0976"/>
    <w:rsid w:val="00FA51F5"/>
    <w:rsid w:val="00FD7B17"/>
    <w:rsid w:val="00FE2AEB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6EB0C"/>
  <w15:chartTrackingRefBased/>
  <w15:docId w15:val="{9F241F4A-71A1-954A-A344-249FF51E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7153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A7E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A7E"/>
    <w:rPr>
      <w:rFonts w:ascii="Times New Roman" w:hAnsi="Times New Roman" w:cs="Times New Roman"/>
      <w:sz w:val="18"/>
      <w:szCs w:val="18"/>
    </w:rPr>
  </w:style>
  <w:style w:type="paragraph" w:customStyle="1" w:styleId="002CHAPTERTITLE">
    <w:name w:val="002 CHAPTER TITLE"/>
    <w:basedOn w:val="Normal"/>
    <w:next w:val="Normal"/>
    <w:rsid w:val="00B57153"/>
    <w:pPr>
      <w:spacing w:after="240"/>
      <w:jc w:val="center"/>
      <w:outlineLvl w:val="0"/>
    </w:pPr>
  </w:style>
  <w:style w:type="paragraph" w:customStyle="1" w:styleId="013TableCaption">
    <w:name w:val="013 Table Caption"/>
    <w:basedOn w:val="Normal"/>
    <w:next w:val="Normal"/>
    <w:rsid w:val="00B57153"/>
    <w:pPr>
      <w:keepNext/>
      <w:ind w:left="1080" w:hanging="1080"/>
    </w:pPr>
  </w:style>
  <w:style w:type="table" w:styleId="TableGrid">
    <w:name w:val="Table Grid"/>
    <w:basedOn w:val="TableNormal"/>
    <w:uiPriority w:val="59"/>
    <w:rsid w:val="00B57153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1CHAPTERNUMBER">
    <w:name w:val="001 CHAPTER NUMBER"/>
    <w:basedOn w:val="Normal"/>
    <w:next w:val="002CHAPTERTITLE"/>
    <w:rsid w:val="00B57153"/>
    <w:pPr>
      <w:jc w:val="center"/>
    </w:pPr>
    <w:rPr>
      <w:caps/>
    </w:rPr>
  </w:style>
  <w:style w:type="paragraph" w:customStyle="1" w:styleId="006BodyText">
    <w:name w:val="006 Body Text"/>
    <w:basedOn w:val="Normal"/>
    <w:link w:val="006BodyTextChar"/>
    <w:qFormat/>
    <w:rsid w:val="00B57153"/>
    <w:pPr>
      <w:spacing w:line="480" w:lineRule="auto"/>
      <w:ind w:firstLine="720"/>
    </w:pPr>
    <w:rPr>
      <w:rFonts w:eastAsia="Calibri" w:cs="Arial"/>
    </w:rPr>
  </w:style>
  <w:style w:type="character" w:customStyle="1" w:styleId="006BodyTextChar">
    <w:name w:val="006 Body Text Char"/>
    <w:basedOn w:val="DefaultParagraphFont"/>
    <w:link w:val="006BodyText"/>
    <w:rsid w:val="00B57153"/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Madison B</dc:creator>
  <cp:keywords/>
  <dc:description/>
  <cp:lastModifiedBy>Madison Smith</cp:lastModifiedBy>
  <cp:revision>3</cp:revision>
  <dcterms:created xsi:type="dcterms:W3CDTF">2020-07-11T05:33:00Z</dcterms:created>
  <dcterms:modified xsi:type="dcterms:W3CDTF">2020-07-11T05:37:00Z</dcterms:modified>
</cp:coreProperties>
</file>